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E50A7" w14:textId="20259EA8" w:rsidR="00D74C53" w:rsidRPr="006F45F9" w:rsidRDefault="006F45F9">
      <w:pPr>
        <w:rPr>
          <w:rFonts w:ascii="Arial" w:hAnsi="Arial" w:cs="Arial"/>
          <w:sz w:val="28"/>
          <w:szCs w:val="28"/>
        </w:rPr>
      </w:pPr>
      <w:r w:rsidRPr="006F45F9">
        <w:rPr>
          <w:rFonts w:ascii="Arial" w:hAnsi="Arial" w:cs="Arial"/>
          <w:sz w:val="28"/>
          <w:szCs w:val="28"/>
        </w:rPr>
        <w:t>Tabel S1. Primer names, corresponding sequences and product sizes.</w:t>
      </w:r>
    </w:p>
    <w:p w14:paraId="0B4A30D1" w14:textId="77777777" w:rsidR="006F45F9" w:rsidRPr="006F45F9" w:rsidRDefault="006F45F9">
      <w:pPr>
        <w:rPr>
          <w:rFonts w:ascii="Arial" w:hAnsi="Arial" w:cs="Arial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524"/>
        <w:gridCol w:w="436"/>
        <w:gridCol w:w="4140"/>
        <w:gridCol w:w="570"/>
        <w:gridCol w:w="1985"/>
      </w:tblGrid>
      <w:tr w:rsidR="006F45F9" w:rsidRPr="006F45F9" w14:paraId="0F1294BE" w14:textId="77777777" w:rsidTr="006F45F9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150CFA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9F9966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CCE24E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duct size (bp)</w:t>
            </w:r>
          </w:p>
        </w:tc>
      </w:tr>
      <w:tr w:rsidR="006F45F9" w:rsidRPr="006F45F9" w14:paraId="2A4DABB3" w14:textId="77777777" w:rsidTr="006F45F9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E0FEA9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77BC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0EB5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246C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CCCAGAACACTGGTCT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2803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BAE0C4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7</w:t>
            </w:r>
          </w:p>
        </w:tc>
      </w:tr>
      <w:tr w:rsidR="006F45F9" w:rsidRPr="006F45F9" w14:paraId="0E7BE198" w14:textId="77777777" w:rsidTr="006F45F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0CC7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0D44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CD34F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3342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CAGGATTTCAATGGTGC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557D9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7EDD6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6F45F9" w:rsidRPr="006F45F9" w14:paraId="0CBA65BF" w14:textId="77777777" w:rsidTr="006F45F9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8A3632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FBEB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6BD2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1E19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AGAGCCCAGTACACGTTG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7182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D6C8E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2</w:t>
            </w:r>
          </w:p>
        </w:tc>
      </w:tr>
      <w:tr w:rsidR="006F45F9" w:rsidRPr="006F45F9" w14:paraId="1F5D54AF" w14:textId="77777777" w:rsidTr="006F45F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E01EA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C4A53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BFD3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D1A4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TGGCATGATAGGTCTCGTG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D818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F091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6F45F9" w:rsidRPr="006F45F9" w14:paraId="16642917" w14:textId="77777777" w:rsidTr="006F45F9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868B6C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DUFC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A3DE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829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E04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GGCCTGATTGATAACCTAATC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D712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909300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4</w:t>
            </w:r>
          </w:p>
        </w:tc>
      </w:tr>
      <w:tr w:rsidR="006F45F9" w:rsidRPr="006F45F9" w14:paraId="0B8F07A0" w14:textId="77777777" w:rsidTr="006F45F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912C7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21157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02787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90F54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GCTGGCGATGCAAACC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DE694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3862B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6F45F9" w:rsidRPr="006F45F9" w14:paraId="773B986B" w14:textId="77777777" w:rsidTr="006F45F9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243D1A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MM2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B5DB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813A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72C5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AAGCCGGAAGAGATTTTACC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F491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192209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7</w:t>
            </w:r>
          </w:p>
        </w:tc>
      </w:tr>
      <w:tr w:rsidR="006F45F9" w:rsidRPr="006F45F9" w14:paraId="112D274F" w14:textId="77777777" w:rsidTr="006F45F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34977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6392A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BDF6B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6D993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CCGATCACCTCAGGATGT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59DB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1447D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6F45F9" w:rsidRPr="006F45F9" w14:paraId="4987D16F" w14:textId="77777777" w:rsidTr="006F45F9">
        <w:trPr>
          <w:trHeight w:val="3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49C883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EFA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BE00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C1CA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AGCAGGGCTACTACAACC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60A2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4B2999" w14:textId="77777777" w:rsidR="006F45F9" w:rsidRPr="006F45F9" w:rsidRDefault="006F45F9" w:rsidP="006F45F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5</w:t>
            </w:r>
          </w:p>
        </w:tc>
      </w:tr>
      <w:tr w:rsidR="006F45F9" w:rsidRPr="006F45F9" w14:paraId="212A0D85" w14:textId="77777777" w:rsidTr="006F45F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A7D04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AFFA8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EBDF3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9FF06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GGCCTCATTGTTATGCAGG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96AA9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F45F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DBB5F" w14:textId="77777777" w:rsidR="006F45F9" w:rsidRPr="006F45F9" w:rsidRDefault="006F45F9" w:rsidP="006F45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</w:tbl>
    <w:p w14:paraId="774DEDA7" w14:textId="4E874883" w:rsidR="006F45F9" w:rsidRPr="006F45F9" w:rsidRDefault="006F45F9">
      <w:pPr>
        <w:rPr>
          <w:rFonts w:ascii="Arial" w:hAnsi="Arial" w:cs="Arial"/>
          <w:sz w:val="24"/>
          <w:szCs w:val="24"/>
        </w:rPr>
      </w:pPr>
      <w:r w:rsidRPr="006F45F9">
        <w:rPr>
          <w:rFonts w:ascii="Arial" w:hAnsi="Arial" w:cs="Arial"/>
          <w:sz w:val="24"/>
          <w:szCs w:val="24"/>
        </w:rPr>
        <w:t>F: forward and, R: reverse primers</w:t>
      </w:r>
    </w:p>
    <w:p w14:paraId="4EB10B39" w14:textId="77777777" w:rsidR="006F45F9" w:rsidRDefault="006F45F9">
      <w:pPr>
        <w:rPr>
          <w:rFonts w:ascii="Arial" w:hAnsi="Arial" w:cs="Arial"/>
        </w:rPr>
      </w:pPr>
    </w:p>
    <w:p w14:paraId="535572B8" w14:textId="77777777" w:rsidR="006F45F9" w:rsidRPr="006F45F9" w:rsidRDefault="006F45F9">
      <w:pPr>
        <w:rPr>
          <w:rFonts w:ascii="Arial" w:hAnsi="Arial" w:cs="Arial" w:hint="eastAsia"/>
        </w:rPr>
      </w:pPr>
    </w:p>
    <w:sectPr w:rsidR="006F45F9" w:rsidRPr="006F45F9" w:rsidSect="006F45F9"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F9"/>
    <w:rsid w:val="003D05E9"/>
    <w:rsid w:val="004D3ED8"/>
    <w:rsid w:val="006F45F9"/>
    <w:rsid w:val="00C57EAF"/>
    <w:rsid w:val="00D74C53"/>
    <w:rsid w:val="00E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56C2F3"/>
  <w15:chartTrackingRefBased/>
  <w15:docId w15:val="{621E2C84-938D-4747-A589-0BC9ED95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45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5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5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5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5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5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5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5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45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45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45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45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45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4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5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45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5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45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5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F45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4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45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45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 Osuke</dc:creator>
  <cp:keywords/>
  <dc:description/>
  <cp:lastModifiedBy>ARAI Osuke</cp:lastModifiedBy>
  <cp:revision>1</cp:revision>
  <dcterms:created xsi:type="dcterms:W3CDTF">2025-09-27T23:43:00Z</dcterms:created>
  <dcterms:modified xsi:type="dcterms:W3CDTF">2025-09-27T23:49:00Z</dcterms:modified>
</cp:coreProperties>
</file>